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3393DE" w14:textId="77777777" w:rsidR="005D0D89" w:rsidRDefault="00000000">
      <w:pPr>
        <w:pStyle w:val="Title"/>
      </w:pPr>
      <w:r>
        <w:t>COREQ</w:t>
      </w:r>
      <w:r>
        <w:rPr>
          <w:spacing w:val="-3"/>
        </w:rPr>
        <w:t xml:space="preserve"> </w:t>
      </w:r>
      <w:r>
        <w:t>(COnsolidated</w:t>
      </w:r>
      <w:r>
        <w:rPr>
          <w:spacing w:val="-4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15BC93BA" w14:textId="77777777" w:rsidR="005D0D89" w:rsidRDefault="00000000">
      <w:pPr>
        <w:pStyle w:val="BodyText"/>
        <w:spacing w:before="281" w:line="276" w:lineRule="auto"/>
        <w:ind w:left="220" w:right="309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7E7C0582" w14:textId="77777777" w:rsidR="005D0D89" w:rsidRDefault="005D0D89">
      <w:pPr>
        <w:pStyle w:val="BodyText"/>
        <w:spacing w:before="37" w:after="1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5D0D89" w14:paraId="52A8329F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76EC3C3E" w14:textId="77777777" w:rsidR="005D0D89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5FD005A4" w14:textId="77777777" w:rsidR="005D0D89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4A754CCE" w14:textId="77777777" w:rsidR="005D0D89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111047B7" w14:textId="77777777" w:rsidR="005D0D89" w:rsidRDefault="00000000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389BF8E5" w14:textId="77777777" w:rsidR="005D0D89" w:rsidRDefault="00000000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5D0D89" w14:paraId="35242E5A" w14:textId="77777777">
        <w:trPr>
          <w:trHeight w:val="561"/>
        </w:trPr>
        <w:tc>
          <w:tcPr>
            <w:tcW w:w="11021" w:type="dxa"/>
            <w:gridSpan w:val="4"/>
          </w:tcPr>
          <w:p w14:paraId="19AAD7E7" w14:textId="77777777" w:rsidR="005D0D89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4A298019" w14:textId="77777777" w:rsidR="005D0D89" w:rsidRDefault="0000000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flexivity</w:t>
            </w:r>
          </w:p>
        </w:tc>
      </w:tr>
      <w:tr w:rsidR="005D0D89" w14:paraId="1C50A6E7" w14:textId="77777777">
        <w:trPr>
          <w:trHeight w:val="280"/>
        </w:trPr>
        <w:tc>
          <w:tcPr>
            <w:tcW w:w="11021" w:type="dxa"/>
            <w:gridSpan w:val="4"/>
          </w:tcPr>
          <w:p w14:paraId="4813026B" w14:textId="77777777" w:rsidR="005D0D89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5D0D89" w14:paraId="771A3CC5" w14:textId="77777777">
        <w:trPr>
          <w:trHeight w:val="282"/>
        </w:trPr>
        <w:tc>
          <w:tcPr>
            <w:tcW w:w="2528" w:type="dxa"/>
          </w:tcPr>
          <w:p w14:paraId="5D1FB233" w14:textId="77777777" w:rsidR="005D0D89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240436E8" w14:textId="77777777" w:rsidR="005D0D89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14:paraId="50BB16BB" w14:textId="77777777" w:rsidR="005D0D89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3463E378" w14:textId="7E3348FF" w:rsidR="005D0D89" w:rsidRDefault="00000000">
            <w:pPr>
              <w:pStyle w:val="TableParagraph"/>
              <w:spacing w:line="237" w:lineRule="exact"/>
              <w:ind w:left="82"/>
              <w:rPr>
                <w:rFonts w:ascii="Tahoma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7600" behindDoc="1" locked="0" layoutInCell="1" allowOverlap="1" wp14:anchorId="18BD76BF" wp14:editId="3781476B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4942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BCADDE0" id="Group 1" o:spid="_x0000_s1026" style="position:absolute;margin-left:1.25pt;margin-top:-1.95pt;width:65.3pt;height:76.2pt;z-index:-16058880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  <v:shape id="Graphic 4" o:spid="_x0000_s1029" style="position:absolute;top:192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5" o:spid="_x0000_s1030" style="position:absolute;top:192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41,l816241,12700r,184074l12699,196774,,209474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41,l816241,12699r,184074l12699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" path="m828941,l,,,209474,12699,196774r,-184074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" path="m828941,l816241,12700r,184074l12699,196774,,209474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153CA">
              <w:rPr>
                <w:rFonts w:ascii="Tahoma"/>
                <w:spacing w:val="-10"/>
                <w:sz w:val="20"/>
              </w:rPr>
              <w:t>4</w:t>
            </w:r>
          </w:p>
        </w:tc>
      </w:tr>
      <w:tr w:rsidR="005D0D89" w14:paraId="7B17EC85" w14:textId="77777777">
        <w:trPr>
          <w:trHeight w:val="280"/>
        </w:trPr>
        <w:tc>
          <w:tcPr>
            <w:tcW w:w="2528" w:type="dxa"/>
          </w:tcPr>
          <w:p w14:paraId="449A4B06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6E3D0FF3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 w14:paraId="3799D743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23E3F417" w14:textId="4017BCC9" w:rsidR="005D0D89" w:rsidRDefault="005153CA">
            <w:pPr>
              <w:pStyle w:val="TableParagraph"/>
              <w:spacing w:before="5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 w:rsidR="005D0D89" w14:paraId="029F8D16" w14:textId="77777777">
        <w:trPr>
          <w:trHeight w:val="281"/>
        </w:trPr>
        <w:tc>
          <w:tcPr>
            <w:tcW w:w="2528" w:type="dxa"/>
          </w:tcPr>
          <w:p w14:paraId="5FD9A62C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3BC8C991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14:paraId="20E98284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3940B654" w14:textId="76872369" w:rsidR="005D0D89" w:rsidRDefault="005153CA">
            <w:pPr>
              <w:pStyle w:val="TableParagraph"/>
              <w:spacing w:before="68" w:line="193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 w:rsidR="005D0D89" w14:paraId="441E1E5A" w14:textId="77777777">
        <w:trPr>
          <w:trHeight w:val="280"/>
        </w:trPr>
        <w:tc>
          <w:tcPr>
            <w:tcW w:w="2528" w:type="dxa"/>
          </w:tcPr>
          <w:p w14:paraId="3DF42CEE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5B6C792F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14:paraId="6B71DEEE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0A824F05" w14:textId="295E5AC6" w:rsidR="005D0D89" w:rsidRDefault="005153CA">
            <w:pPr>
              <w:pStyle w:val="TableParagraph"/>
              <w:spacing w:line="220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 w:rsidR="005D0D89" w14:paraId="290C882C" w14:textId="77777777">
        <w:trPr>
          <w:trHeight w:val="280"/>
        </w:trPr>
        <w:tc>
          <w:tcPr>
            <w:tcW w:w="2528" w:type="dxa"/>
          </w:tcPr>
          <w:p w14:paraId="527F2AA0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73932459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14:paraId="6EE65D92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16A091F8" w14:textId="118581E4" w:rsidR="005D0D89" w:rsidRDefault="005153CA">
            <w:pPr>
              <w:pStyle w:val="TableParagraph"/>
              <w:spacing w:before="24" w:line="236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 w:rsidR="005D0D89" w14:paraId="1479F9F7" w14:textId="77777777">
        <w:trPr>
          <w:trHeight w:val="561"/>
        </w:trPr>
        <w:tc>
          <w:tcPr>
            <w:tcW w:w="11021" w:type="dxa"/>
            <w:gridSpan w:val="4"/>
          </w:tcPr>
          <w:p w14:paraId="60D0D8D9" w14:textId="77777777" w:rsidR="005D0D89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471BE701" w14:textId="77777777" w:rsidR="005D0D89" w:rsidRDefault="00000000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5D0D89" w14:paraId="22FE60B7" w14:textId="77777777">
        <w:trPr>
          <w:trHeight w:val="280"/>
        </w:trPr>
        <w:tc>
          <w:tcPr>
            <w:tcW w:w="2528" w:type="dxa"/>
          </w:tcPr>
          <w:p w14:paraId="26774216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482F192A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14:paraId="51E52B8F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5FC4FBD7" w14:textId="010E51EB" w:rsidR="005D0D89" w:rsidRDefault="00000000">
            <w:pPr>
              <w:pStyle w:val="TableParagraph"/>
              <w:spacing w:before="21" w:line="239" w:lineRule="exact"/>
              <w:ind w:left="82"/>
              <w:rPr>
                <w:rFonts w:ascii="Tahoma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 wp14:anchorId="759D9907" wp14:editId="3A04947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917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C2F30D8" id="Group 12" o:spid="_x0000_s1026" style="position:absolute;margin-left:1.25pt;margin-top:-.7pt;width:65.3pt;height:16.5pt;z-index:-1605836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153CA">
              <w:rPr>
                <w:rFonts w:ascii="Tahoma"/>
                <w:spacing w:val="-10"/>
                <w:sz w:val="20"/>
              </w:rPr>
              <w:t>3</w:t>
            </w:r>
          </w:p>
        </w:tc>
      </w:tr>
      <w:tr w:rsidR="005D0D89" w14:paraId="2A1300B2" w14:textId="77777777">
        <w:trPr>
          <w:trHeight w:val="95"/>
        </w:trPr>
        <w:tc>
          <w:tcPr>
            <w:tcW w:w="2528" w:type="dxa"/>
            <w:vMerge w:val="restart"/>
          </w:tcPr>
          <w:p w14:paraId="13D11EC1" w14:textId="77777777" w:rsidR="005D0D89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58959686" w14:textId="77777777" w:rsidR="005D0D89" w:rsidRDefault="00000000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7DBC664C" w14:textId="77777777" w:rsidR="005D0D89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3FAD66B9" w14:textId="77777777" w:rsidR="005D0D89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7A4A9D72" w14:textId="77777777" w:rsidR="005D0D89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B87213E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D0D89" w14:paraId="599E30E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60E76D8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3F20F90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84BF202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49029BD" w14:textId="6BDDA2B4" w:rsidR="005D0D89" w:rsidRDefault="00000000">
            <w:pPr>
              <w:pStyle w:val="TableParagraph"/>
              <w:spacing w:before="35" w:line="240" w:lineRule="auto"/>
              <w:ind w:left="82"/>
              <w:rPr>
                <w:rFonts w:ascii="Tahoma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5CC12519" wp14:editId="78B917E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78C5CB4" id="Group 15" o:spid="_x0000_s1026" style="position:absolute;margin-left:1.25pt;margin-top:0;width:65.3pt;height:16.5pt;z-index:-1605785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41,l,,,209474,12699,196774r,-184074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153CA">
              <w:rPr>
                <w:rFonts w:ascii="Tahoma"/>
                <w:spacing w:val="-10"/>
                <w:sz w:val="20"/>
              </w:rPr>
              <w:t>3</w:t>
            </w:r>
          </w:p>
        </w:tc>
      </w:tr>
      <w:tr w:rsidR="005D0D89" w14:paraId="5B3038E9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24C69723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1A0DA4D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2E3ABD7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344384A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D0D89" w14:paraId="10A311BA" w14:textId="77777777">
        <w:trPr>
          <w:trHeight w:val="94"/>
        </w:trPr>
        <w:tc>
          <w:tcPr>
            <w:tcW w:w="2528" w:type="dxa"/>
            <w:vMerge w:val="restart"/>
          </w:tcPr>
          <w:p w14:paraId="64042E2A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0F6BF433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3B84146E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551099E0" w14:textId="77777777" w:rsidR="005D0D89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8EBFF03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D0D89" w14:paraId="079469E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AEBB4F5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F89F12C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9F5FA7B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C96FDD3" w14:textId="77777777" w:rsidR="005D0D89" w:rsidRDefault="00000000">
            <w:pPr>
              <w:pStyle w:val="TableParagraph"/>
              <w:spacing w:before="35" w:line="240" w:lineRule="auto"/>
              <w:ind w:left="82"/>
              <w:rPr>
                <w:rFonts w:ascii="Tahoma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 wp14:anchorId="6FD7FC38" wp14:editId="4BF3ECCD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9BD7F61" id="Group 18" o:spid="_x0000_s1026" style="position:absolute;margin-left:1.25pt;margin-top:0;width:65.3pt;height:16.5pt;z-index:-1605734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5"/>
                <w:sz w:val="20"/>
              </w:rPr>
              <w:t>N/A</w:t>
            </w:r>
          </w:p>
        </w:tc>
      </w:tr>
      <w:tr w:rsidR="005D0D89" w14:paraId="47B4042D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63AEE1F5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71F728F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C7AA9C6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8CFD1E5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D0D89" w14:paraId="070DB622" w14:textId="77777777">
        <w:trPr>
          <w:trHeight w:val="280"/>
        </w:trPr>
        <w:tc>
          <w:tcPr>
            <w:tcW w:w="11021" w:type="dxa"/>
            <w:gridSpan w:val="4"/>
          </w:tcPr>
          <w:p w14:paraId="6010FED9" w14:textId="77777777" w:rsidR="005D0D89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5D0D89" w14:paraId="08883473" w14:textId="77777777">
        <w:trPr>
          <w:trHeight w:val="280"/>
        </w:trPr>
        <w:tc>
          <w:tcPr>
            <w:tcW w:w="11021" w:type="dxa"/>
            <w:gridSpan w:val="4"/>
          </w:tcPr>
          <w:p w14:paraId="3410EE06" w14:textId="77777777" w:rsidR="005D0D89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5D0D89" w14:paraId="0F300562" w14:textId="77777777">
        <w:trPr>
          <w:trHeight w:val="185"/>
        </w:trPr>
        <w:tc>
          <w:tcPr>
            <w:tcW w:w="2528" w:type="dxa"/>
            <w:vMerge w:val="restart"/>
          </w:tcPr>
          <w:p w14:paraId="6C50D234" w14:textId="77777777" w:rsidR="005D0D89" w:rsidRDefault="00000000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739CF818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67E69D70" w14:textId="77777777" w:rsidR="005D0D89" w:rsidRDefault="00000000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1532C11C" w14:textId="77777777" w:rsidR="005D0D89" w:rsidRDefault="00000000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7270678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5D0D89" w14:paraId="0E297257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04B47A2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307F32F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3092A0B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119EA4EA" w14:textId="14CC0C0F" w:rsidR="005D0D89" w:rsidRDefault="00000000">
            <w:pPr>
              <w:pStyle w:val="TableParagraph"/>
              <w:spacing w:before="35" w:line="240" w:lineRule="auto"/>
              <w:ind w:left="82"/>
              <w:rPr>
                <w:rFonts w:ascii="Tahoma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 wp14:anchorId="67D04312" wp14:editId="3BA9F82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6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0C0A6B2" id="Group 21" o:spid="_x0000_s1026" style="position:absolute;margin-left:1.25pt;margin-top:0;width:65.3pt;height:16.5pt;z-index:-160568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LO4zg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1,l,,,209473,12699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153CA">
              <w:rPr>
                <w:rFonts w:ascii="Tahoma"/>
                <w:spacing w:val="-10"/>
                <w:sz w:val="20"/>
              </w:rPr>
              <w:t>5</w:t>
            </w:r>
          </w:p>
        </w:tc>
      </w:tr>
      <w:tr w:rsidR="005D0D89" w14:paraId="7B9860CD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6714291A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B79BED0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899E869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375DC7D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D0D89" w14:paraId="21A52D8B" w14:textId="77777777">
        <w:trPr>
          <w:trHeight w:val="280"/>
        </w:trPr>
        <w:tc>
          <w:tcPr>
            <w:tcW w:w="11021" w:type="dxa"/>
            <w:gridSpan w:val="4"/>
          </w:tcPr>
          <w:p w14:paraId="1FC69DEC" w14:textId="77777777" w:rsidR="005D0D89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5D0D89" w14:paraId="4B38FF3D" w14:textId="77777777">
        <w:trPr>
          <w:trHeight w:val="119"/>
        </w:trPr>
        <w:tc>
          <w:tcPr>
            <w:tcW w:w="2528" w:type="dxa"/>
            <w:vMerge w:val="restart"/>
          </w:tcPr>
          <w:p w14:paraId="58D0F9EC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6410B710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704BC2F7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25837BFD" w14:textId="77777777" w:rsidR="005D0D89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0384EEF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5D0D89" w14:paraId="1B93732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4A4ADE3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CAFB86E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C431B12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5572437A" w14:textId="60AFEC20" w:rsidR="005D0D89" w:rsidRDefault="00000000">
            <w:pPr>
              <w:pStyle w:val="TableParagraph"/>
              <w:spacing w:before="35" w:line="240" w:lineRule="auto"/>
              <w:ind w:left="82"/>
              <w:rPr>
                <w:rFonts w:ascii="Tahoma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 wp14:anchorId="02A10E17" wp14:editId="77A644BF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20D4938" id="Group 24" o:spid="_x0000_s1026" style="position:absolute;margin-left:1.25pt;margin-top:0;width:65.3pt;height:16.5pt;z-index:-1605632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153CA">
              <w:rPr>
                <w:rFonts w:ascii="Tahoma"/>
                <w:w w:val="90"/>
                <w:sz w:val="20"/>
              </w:rPr>
              <w:t>3-4</w:t>
            </w:r>
          </w:p>
        </w:tc>
      </w:tr>
      <w:tr w:rsidR="005D0D89" w14:paraId="5838CBBE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02B5F5EB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9A7DBD1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7A8912E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8D681A7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5D0D89" w14:paraId="11AE0A33" w14:textId="77777777">
        <w:trPr>
          <w:trHeight w:val="86"/>
        </w:trPr>
        <w:tc>
          <w:tcPr>
            <w:tcW w:w="2528" w:type="dxa"/>
            <w:vMerge w:val="restart"/>
          </w:tcPr>
          <w:p w14:paraId="15ED1D68" w14:textId="77777777" w:rsidR="005D0D89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448DC90A" w14:textId="77777777" w:rsidR="005D0D89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0E666F8F" w14:textId="77777777" w:rsidR="005D0D89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0AD27C25" w14:textId="77777777" w:rsidR="005D0D89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7F15DF3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D0D89" w14:paraId="0DEFF06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CC9EE9D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9D3DDB1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FECB547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16F346CD" w14:textId="7255B660" w:rsidR="005D0D89" w:rsidRDefault="00000000">
            <w:pPr>
              <w:pStyle w:val="TableParagraph"/>
              <w:spacing w:before="35" w:line="240" w:lineRule="auto"/>
              <w:ind w:left="82"/>
              <w:rPr>
                <w:rFonts w:ascii="Tahoma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672" behindDoc="1" locked="0" layoutInCell="1" allowOverlap="1" wp14:anchorId="40A83CAA" wp14:editId="112C181B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BD1C017" id="Group 27" o:spid="_x0000_s1026" style="position:absolute;margin-left:1.25pt;margin-top:0;width:65.3pt;height:16.5pt;z-index:-1605580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41,l,,,209474,12699,196774r,-184074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153CA">
              <w:rPr>
                <w:rFonts w:ascii="Tahoma"/>
                <w:spacing w:val="-10"/>
                <w:sz w:val="20"/>
              </w:rPr>
              <w:t>4</w:t>
            </w:r>
          </w:p>
        </w:tc>
      </w:tr>
      <w:tr w:rsidR="005D0D89" w14:paraId="167796E8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48E76A27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0E02ADD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2D9522D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63265C8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D0D89" w14:paraId="4D59A659" w14:textId="77777777">
        <w:trPr>
          <w:trHeight w:val="280"/>
        </w:trPr>
        <w:tc>
          <w:tcPr>
            <w:tcW w:w="2528" w:type="dxa"/>
          </w:tcPr>
          <w:p w14:paraId="04E4EF51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5DBDB045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51202999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59E8A6F3" w14:textId="5C61625F" w:rsidR="005D0D89" w:rsidRDefault="00000000">
            <w:pPr>
              <w:pStyle w:val="TableParagraph"/>
              <w:spacing w:before="22" w:line="238" w:lineRule="exact"/>
              <w:ind w:left="82"/>
              <w:rPr>
                <w:rFonts w:ascii="Tahoma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184" behindDoc="1" locked="0" layoutInCell="1" allowOverlap="1" wp14:anchorId="63A58F2F" wp14:editId="6172F3EF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282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838D24A" id="Group 30" o:spid="_x0000_s1026" style="position:absolute;margin-left:1.25pt;margin-top:-.65pt;width:65.3pt;height:30.8pt;z-index:-16055296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41,l816241,12700r,184074l12699,196774,,209474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153CA">
              <w:rPr>
                <w:rFonts w:ascii="Tahoma"/>
                <w:spacing w:val="-10"/>
                <w:sz w:val="20"/>
              </w:rPr>
              <w:t>3</w:t>
            </w:r>
          </w:p>
        </w:tc>
      </w:tr>
      <w:tr w:rsidR="005D0D89" w14:paraId="0E474BD1" w14:textId="77777777">
        <w:trPr>
          <w:trHeight w:val="280"/>
        </w:trPr>
        <w:tc>
          <w:tcPr>
            <w:tcW w:w="2528" w:type="dxa"/>
          </w:tcPr>
          <w:p w14:paraId="034F77A8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1AAE1AE9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244B1CF0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70A1E7D2" w14:textId="77777777" w:rsidR="005D0D89" w:rsidRDefault="00000000">
            <w:pPr>
              <w:pStyle w:val="TableParagraph"/>
              <w:spacing w:before="17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5"/>
                <w:sz w:val="20"/>
              </w:rPr>
              <w:t>N/A</w:t>
            </w:r>
          </w:p>
        </w:tc>
      </w:tr>
      <w:tr w:rsidR="005D0D89" w14:paraId="526FDB39" w14:textId="77777777">
        <w:trPr>
          <w:trHeight w:val="281"/>
        </w:trPr>
        <w:tc>
          <w:tcPr>
            <w:tcW w:w="11021" w:type="dxa"/>
            <w:gridSpan w:val="4"/>
          </w:tcPr>
          <w:p w14:paraId="60345363" w14:textId="77777777" w:rsidR="005D0D89" w:rsidRDefault="00000000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5D0D89" w14:paraId="4E3A8532" w14:textId="77777777">
        <w:trPr>
          <w:trHeight w:val="280"/>
        </w:trPr>
        <w:tc>
          <w:tcPr>
            <w:tcW w:w="2528" w:type="dxa"/>
          </w:tcPr>
          <w:p w14:paraId="283A06E1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5526B22A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488DD996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04E131A7" w14:textId="07E7FD22" w:rsidR="005D0D89" w:rsidRDefault="00000000">
            <w:pPr>
              <w:pStyle w:val="TableParagraph"/>
              <w:spacing w:line="232" w:lineRule="exact"/>
              <w:ind w:left="82"/>
              <w:rPr>
                <w:rFonts w:ascii="Tahoma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 wp14:anchorId="12050D51" wp14:editId="66DC88B5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965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F9B41E5" id="Group 35" o:spid="_x0000_s1026" style="position:absolute;margin-left:1.25pt;margin-top:-2.2pt;width:65.3pt;height:16.5pt;z-index:-1605478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1,l,,,209473,12699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153CA">
              <w:rPr>
                <w:rFonts w:ascii="Tahoma"/>
                <w:spacing w:val="-10"/>
                <w:sz w:val="20"/>
              </w:rPr>
              <w:t>4</w:t>
            </w:r>
          </w:p>
        </w:tc>
      </w:tr>
      <w:tr w:rsidR="005D0D89" w14:paraId="0F75C6D9" w14:textId="77777777">
        <w:trPr>
          <w:trHeight w:val="116"/>
        </w:trPr>
        <w:tc>
          <w:tcPr>
            <w:tcW w:w="2528" w:type="dxa"/>
            <w:vMerge w:val="restart"/>
          </w:tcPr>
          <w:p w14:paraId="3614AB7A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520338C4" w14:textId="77777777" w:rsidR="005D0D89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60A5A20D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4D46A74F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A8D72B1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5D0D89" w14:paraId="44BF16D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45A1E71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04EA3F4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3F48561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6ADCDDB" w14:textId="77777777" w:rsidR="005D0D89" w:rsidRDefault="00000000">
            <w:pPr>
              <w:pStyle w:val="TableParagraph"/>
              <w:spacing w:before="35" w:line="240" w:lineRule="auto"/>
              <w:ind w:left="82"/>
              <w:rPr>
                <w:rFonts w:ascii="Tahoma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35756F02" wp14:editId="75305EBD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6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8E71025" id="Group 38" o:spid="_x0000_s1026" style="position:absolute;margin-left:1.25pt;margin-top:0;width:65.3pt;height:16.5pt;z-index:-1605427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5"/>
                <w:sz w:val="20"/>
              </w:rPr>
              <w:t>N/A</w:t>
            </w:r>
          </w:p>
        </w:tc>
      </w:tr>
      <w:tr w:rsidR="005D0D89" w14:paraId="54124184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71DBE622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C1890C1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575ECE3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80DCA2F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5D0D89" w14:paraId="6CF609FA" w14:textId="77777777">
        <w:trPr>
          <w:trHeight w:val="100"/>
        </w:trPr>
        <w:tc>
          <w:tcPr>
            <w:tcW w:w="2528" w:type="dxa"/>
            <w:vMerge w:val="restart"/>
          </w:tcPr>
          <w:p w14:paraId="5B6859FD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4D513479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3F56DF92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02CBC72C" w14:textId="77777777" w:rsidR="005D0D89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EA4A25F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D0D89" w14:paraId="3F8588D0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5E9A924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00AA484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3563F03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6EBC0E82" w14:textId="36BA0407" w:rsidR="005D0D89" w:rsidRDefault="00000000">
            <w:pPr>
              <w:pStyle w:val="TableParagraph"/>
              <w:spacing w:before="35" w:line="240" w:lineRule="auto"/>
              <w:ind w:left="82"/>
              <w:rPr>
                <w:rFonts w:ascii="Tahoma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 wp14:anchorId="5BAF6FA5" wp14:editId="745AF7D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6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8E8A04A" id="Group 41" o:spid="_x0000_s1026" style="position:absolute;margin-left:1.25pt;margin-top:0;width:65.3pt;height:16.5pt;z-index:-1605376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elozg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153CA">
              <w:rPr>
                <w:rFonts w:ascii="Tahoma"/>
                <w:w w:val="90"/>
                <w:sz w:val="20"/>
              </w:rPr>
              <w:t>4-5</w:t>
            </w:r>
          </w:p>
        </w:tc>
      </w:tr>
      <w:tr w:rsidR="005D0D89" w14:paraId="0561DDA2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00DE6982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F8260D0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7C8FB6E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46297AE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D0D89" w14:paraId="52393876" w14:textId="77777777">
        <w:trPr>
          <w:trHeight w:val="282"/>
        </w:trPr>
        <w:tc>
          <w:tcPr>
            <w:tcW w:w="11021" w:type="dxa"/>
            <w:gridSpan w:val="4"/>
          </w:tcPr>
          <w:p w14:paraId="1680473A" w14:textId="77777777" w:rsidR="005D0D89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5D0D89" w14:paraId="246BBF4D" w14:textId="77777777">
        <w:trPr>
          <w:trHeight w:val="425"/>
        </w:trPr>
        <w:tc>
          <w:tcPr>
            <w:tcW w:w="2528" w:type="dxa"/>
            <w:vMerge w:val="restart"/>
          </w:tcPr>
          <w:p w14:paraId="7837F023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150476CA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674DD176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2F6990E8" w14:textId="77777777" w:rsidR="005D0D89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7FE8E37A" w14:textId="469B26CD" w:rsidR="005D0D89" w:rsidRDefault="00000000">
            <w:pPr>
              <w:pStyle w:val="TableParagraph"/>
              <w:spacing w:before="115" w:line="240" w:lineRule="auto"/>
              <w:ind w:left="82"/>
              <w:rPr>
                <w:rFonts w:ascii="Tahoma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60E3BAD7" wp14:editId="1B83B721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773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8C778FF" id="Group 44" o:spid="_x0000_s1026" style="position:absolute;margin-left:1.25pt;margin-top:4pt;width:65.3pt;height:16.5pt;z-index:-1605324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M6Tzw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153CA">
              <w:rPr>
                <w:rFonts w:ascii="Tahoma"/>
                <w:spacing w:val="-10"/>
                <w:sz w:val="20"/>
              </w:rPr>
              <w:t>5</w:t>
            </w:r>
          </w:p>
        </w:tc>
      </w:tr>
      <w:tr w:rsidR="005D0D89" w14:paraId="0FA3E358" w14:textId="77777777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5496A9BD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2FA9D6A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375B89C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66380EFD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5D0D89" w14:paraId="1F96FFC8" w14:textId="77777777">
        <w:trPr>
          <w:trHeight w:val="280"/>
        </w:trPr>
        <w:tc>
          <w:tcPr>
            <w:tcW w:w="2528" w:type="dxa"/>
          </w:tcPr>
          <w:p w14:paraId="1D555BDF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6EB236A0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45E6964E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3A2103AE" w14:textId="77777777" w:rsidR="005D0D89" w:rsidRDefault="00000000">
            <w:pPr>
              <w:pStyle w:val="TableParagraph"/>
              <w:spacing w:line="206" w:lineRule="exact"/>
              <w:ind w:left="82"/>
              <w:rPr>
                <w:rFonts w:ascii="Tahoma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 wp14:anchorId="27152B7B" wp14:editId="7231D3E3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FD0FDBB" id="Group 47" o:spid="_x0000_s1026" style="position:absolute;margin-left:1.25pt;margin-top:-3.55pt;width:65.3pt;height:93pt;z-index:-16052736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1,l,,,209473,12699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41,l,,,209473,12699,196773r,-184074l816241,12699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41,l816241,12699r,184074l12699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vIX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/UryF8MAAADbAAAADwAA&#10;AAAAAAAAAAAAAAAHAgAAZHJzL2Rvd25yZXYueG1sUEsFBgAAAAADAAMAtwAAAPcCAAAAAA==&#10;" path="m828941,l,,,209473,12699,196773r,-184073l816241,12700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8S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EtXTxL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41,l,,,209473,12699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5"/>
                <w:sz w:val="20"/>
              </w:rPr>
              <w:t>N/A</w:t>
            </w:r>
          </w:p>
        </w:tc>
      </w:tr>
      <w:tr w:rsidR="005D0D89" w14:paraId="72355B5F" w14:textId="77777777">
        <w:trPr>
          <w:trHeight w:val="280"/>
        </w:trPr>
        <w:tc>
          <w:tcPr>
            <w:tcW w:w="2528" w:type="dxa"/>
          </w:tcPr>
          <w:p w14:paraId="7EDF5FC3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5A69C050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26039C4C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738FE447" w14:textId="47AB40E5" w:rsidR="005D0D89" w:rsidRDefault="005153CA">
            <w:pPr>
              <w:pStyle w:val="TableParagraph"/>
              <w:spacing w:line="234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 w:rsidR="005D0D89" w14:paraId="2CA2A164" w14:textId="77777777">
        <w:trPr>
          <w:trHeight w:val="280"/>
        </w:trPr>
        <w:tc>
          <w:tcPr>
            <w:tcW w:w="2528" w:type="dxa"/>
          </w:tcPr>
          <w:p w14:paraId="03FF34CA" w14:textId="77777777" w:rsidR="005D0D89" w:rsidRDefault="00000000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7098E4CC" w14:textId="77777777" w:rsidR="005D0D89" w:rsidRDefault="00000000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348E67E3" w14:textId="77777777" w:rsidR="005D0D89" w:rsidRDefault="00000000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56343A04" w14:textId="721F22DB" w:rsidR="005D0D89" w:rsidRDefault="005153CA">
            <w:pPr>
              <w:pStyle w:val="TableParagraph"/>
              <w:spacing w:line="230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 w:rsidR="005D0D89" w14:paraId="3B7A715B" w14:textId="77777777">
        <w:trPr>
          <w:trHeight w:val="280"/>
        </w:trPr>
        <w:tc>
          <w:tcPr>
            <w:tcW w:w="2528" w:type="dxa"/>
          </w:tcPr>
          <w:p w14:paraId="76164F6B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50F1B0C2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6316EA1A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011FC94E" w14:textId="3B49D635" w:rsidR="005D0D89" w:rsidRDefault="005153CA">
            <w:pPr>
              <w:pStyle w:val="TableParagraph"/>
              <w:spacing w:line="208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 w:rsidR="005D0D89" w14:paraId="162D77ED" w14:textId="77777777">
        <w:trPr>
          <w:trHeight w:val="280"/>
        </w:trPr>
        <w:tc>
          <w:tcPr>
            <w:tcW w:w="2528" w:type="dxa"/>
          </w:tcPr>
          <w:p w14:paraId="635B767E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46DD9B30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3E974AFE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4D24C1D9" w14:textId="77777777" w:rsidR="005D0D89" w:rsidRDefault="00000000">
            <w:pPr>
              <w:pStyle w:val="TableParagraph"/>
              <w:spacing w:line="237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5"/>
                <w:sz w:val="20"/>
              </w:rPr>
              <w:t>N/A</w:t>
            </w:r>
          </w:p>
        </w:tc>
      </w:tr>
      <w:tr w:rsidR="005D0D89" w14:paraId="633E71A8" w14:textId="77777777">
        <w:trPr>
          <w:trHeight w:val="282"/>
        </w:trPr>
        <w:tc>
          <w:tcPr>
            <w:tcW w:w="2528" w:type="dxa"/>
          </w:tcPr>
          <w:p w14:paraId="695E8D9F" w14:textId="77777777" w:rsidR="005D0D89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6B6BF463" w14:textId="77777777" w:rsidR="005D0D89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278B5BD3" w14:textId="77777777" w:rsidR="005D0D89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14:paraId="284E69D2" w14:textId="77777777" w:rsidR="005D0D89" w:rsidRDefault="00000000">
            <w:pPr>
              <w:pStyle w:val="TableParagraph"/>
              <w:spacing w:before="41" w:line="221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5"/>
                <w:sz w:val="20"/>
              </w:rPr>
              <w:t>N/A</w:t>
            </w:r>
          </w:p>
        </w:tc>
      </w:tr>
    </w:tbl>
    <w:p w14:paraId="6D9B2819" w14:textId="77777777" w:rsidR="005D0D89" w:rsidRDefault="005D0D89">
      <w:pPr>
        <w:spacing w:line="221" w:lineRule="exact"/>
        <w:rPr>
          <w:rFonts w:ascii="Tahoma"/>
          <w:sz w:val="20"/>
        </w:rPr>
        <w:sectPr w:rsidR="005D0D89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5D0D89" w14:paraId="3A2CE2AC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745E40C3" w14:textId="77777777" w:rsidR="005D0D89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5EE77871" w14:textId="77777777" w:rsidR="005D0D89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71046DC6" w14:textId="77777777" w:rsidR="005D0D89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51F44641" w14:textId="77777777" w:rsidR="005D0D89" w:rsidRDefault="00000000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2338193C" w14:textId="77777777" w:rsidR="005D0D89" w:rsidRDefault="00000000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5D0D89" w14:paraId="5363F959" w14:textId="77777777">
        <w:trPr>
          <w:trHeight w:val="280"/>
        </w:trPr>
        <w:tc>
          <w:tcPr>
            <w:tcW w:w="2528" w:type="dxa"/>
          </w:tcPr>
          <w:p w14:paraId="6700AC16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1FD6AC66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09A087D2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6E8730B1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5D0D89" w14:paraId="33A325B7" w14:textId="77777777">
        <w:trPr>
          <w:trHeight w:val="561"/>
        </w:trPr>
        <w:tc>
          <w:tcPr>
            <w:tcW w:w="11021" w:type="dxa"/>
            <w:gridSpan w:val="4"/>
          </w:tcPr>
          <w:p w14:paraId="3D61BFB2" w14:textId="77777777" w:rsidR="005D0D89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6A03ECDF" w14:textId="77777777" w:rsidR="005D0D89" w:rsidRDefault="0000000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dings</w:t>
            </w:r>
          </w:p>
        </w:tc>
      </w:tr>
      <w:tr w:rsidR="005D0D89" w14:paraId="0C6AAC3F" w14:textId="77777777">
        <w:trPr>
          <w:trHeight w:val="282"/>
        </w:trPr>
        <w:tc>
          <w:tcPr>
            <w:tcW w:w="11021" w:type="dxa"/>
            <w:gridSpan w:val="4"/>
          </w:tcPr>
          <w:p w14:paraId="14EABD3E" w14:textId="77777777" w:rsidR="005D0D89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5D0D89" w14:paraId="6AF9457E" w14:textId="77777777">
        <w:trPr>
          <w:trHeight w:val="280"/>
        </w:trPr>
        <w:tc>
          <w:tcPr>
            <w:tcW w:w="2528" w:type="dxa"/>
          </w:tcPr>
          <w:p w14:paraId="735EB39E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131DA039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72986CDE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5C956966" w14:textId="2494E1D7" w:rsidR="005D0D89" w:rsidRDefault="00000000">
            <w:pPr>
              <w:pStyle w:val="TableParagraph"/>
              <w:spacing w:line="212" w:lineRule="exact"/>
              <w:ind w:left="66"/>
              <w:rPr>
                <w:rFonts w:ascii="Tahoma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4256" behindDoc="1" locked="0" layoutInCell="1" allowOverlap="1" wp14:anchorId="7C9AB33B" wp14:editId="55DAE3BB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79735BE" id="Group 60" o:spid="_x0000_s1026" style="position:absolute;margin-left:.4pt;margin-top:-3.25pt;width:65.3pt;height:16.5pt;z-index:-1605222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153CA">
              <w:rPr>
                <w:rFonts w:ascii="Tahoma"/>
                <w:spacing w:val="-10"/>
                <w:sz w:val="20"/>
              </w:rPr>
              <w:t>5</w:t>
            </w:r>
          </w:p>
        </w:tc>
      </w:tr>
      <w:tr w:rsidR="005D0D89" w14:paraId="2C84179C" w14:textId="77777777">
        <w:trPr>
          <w:trHeight w:val="112"/>
        </w:trPr>
        <w:tc>
          <w:tcPr>
            <w:tcW w:w="2528" w:type="dxa"/>
            <w:vMerge w:val="restart"/>
          </w:tcPr>
          <w:p w14:paraId="77EBF200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31AFD453" w14:textId="77777777" w:rsidR="005D0D89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41714467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3159EB80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1AC5D4C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5D0D89" w14:paraId="60F91AEA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28A7DD5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60A3D20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01D7F249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4767F29" w14:textId="2C5FF3DD" w:rsidR="005D0D89" w:rsidRDefault="00000000">
            <w:pPr>
              <w:pStyle w:val="TableParagraph"/>
              <w:spacing w:before="35" w:line="240" w:lineRule="auto"/>
              <w:ind w:left="61"/>
              <w:rPr>
                <w:rFonts w:ascii="Tahoma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4768" behindDoc="1" locked="0" layoutInCell="1" allowOverlap="1" wp14:anchorId="495F5C2B" wp14:editId="6A5FB24A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9A0DFA5" id="Group 63" o:spid="_x0000_s1026" style="position:absolute;margin-left:.4pt;margin-top:0;width:65.3pt;height:16.5pt;z-index:-1605171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ANG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rLgDRs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b5D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BqlvkP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153CA">
              <w:rPr>
                <w:rFonts w:ascii="Tahoma"/>
                <w:spacing w:val="-10"/>
                <w:sz w:val="20"/>
              </w:rPr>
              <w:t>5</w:t>
            </w:r>
          </w:p>
        </w:tc>
      </w:tr>
      <w:tr w:rsidR="005D0D89" w14:paraId="7916BDD8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4F8A7DBD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F06A9BC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0DAA3E42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7231CDA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5D0D89" w14:paraId="0C5FE16F" w14:textId="77777777">
        <w:trPr>
          <w:trHeight w:val="280"/>
        </w:trPr>
        <w:tc>
          <w:tcPr>
            <w:tcW w:w="2528" w:type="dxa"/>
          </w:tcPr>
          <w:p w14:paraId="787E01D3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1518ED52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8552B64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66E9BE7" w14:textId="478E0917" w:rsidR="005D0D89" w:rsidRDefault="00000000">
            <w:pPr>
              <w:pStyle w:val="TableParagraph"/>
              <w:spacing w:line="240" w:lineRule="auto"/>
              <w:ind w:left="61"/>
              <w:rPr>
                <w:rFonts w:ascii="Tahoma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5280" behindDoc="1" locked="0" layoutInCell="1" allowOverlap="1" wp14:anchorId="7447A476" wp14:editId="7B7D2C10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251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E3B53EE" id="Group 66" o:spid="_x0000_s1026" style="position:absolute;margin-left:.4pt;margin-top:-1.75pt;width:65.3pt;height:45.1pt;z-index:-16051200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" path="m828941,l,,,209473,12699,196773r,-184074l816241,12699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BHd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x8Yv8QfI5T8AAAD//wMAUEsBAi0AFAAGAAgAAAAhANvh9svuAAAAhQEAABMAAAAAAAAAAAAAAAAA&#10;AAAAAFtDb250ZW50X1R5cGVzXS54bWxQSwECLQAUAAYACAAAACEAWvQsW78AAAAVAQAACwAAAAAA&#10;AAAAAAAAAAAfAQAAX3JlbHMvLnJlbHNQSwECLQAUAAYACAAAACEA9KQR3cAAAADbAAAADwAAAAAA&#10;AAAAAAAAAAAHAgAAZHJzL2Rvd25yZXYueG1sUEsFBgAAAAADAAMAtwAAAPQCAAAAAA==&#10;" path="m828941,l816241,12699r,184074l12699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4sG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uD5+iT9Azv8BAAD//wMAUEsBAi0AFAAGAAgAAAAhANvh9svuAAAAhQEAABMAAAAAAAAAAAAAAAAA&#10;AAAAAFtDb250ZW50X1R5cGVzXS54bWxQSwECLQAUAAYACAAAACEAWvQsW78AAAAVAQAACwAAAAAA&#10;AAAAAAAAAAAfAQAAX3JlbHMvLnJlbHNQSwECLQAUAAYACAAAACEAjwuLBsAAAADbAAAADwAAAAAA&#10;AAAAAAAAAAAHAgAAZHJzL2Rvd25yZXYueG1sUEsFBgAAAAADAAMAtwAAAPQCAAAAAA==&#10;" path="m828941,l816241,12699r,184074l12699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" path="m828941,l,,,209473,12699,196773r,-184074l816241,12699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bDq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yxT+vsQfIPNfAAAA//8DAFBLAQItABQABgAIAAAAIQDb4fbL7gAAAIUBAAATAAAAAAAAAAAA&#10;AAAAAAAAAABbQ29udGVudF9UeXBlc10ueG1sUEsBAi0AFAAGAAgAAAAhAFr0LFu/AAAAFQEAAAsA&#10;AAAAAAAAAAAAAAAAHwEAAF9yZWxzLy5yZWxzUEsBAi0AFAAGAAgAAAAhABCVsOr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153CA">
              <w:rPr>
                <w:rFonts w:ascii="Tahoma"/>
                <w:spacing w:val="-10"/>
                <w:sz w:val="20"/>
              </w:rPr>
              <w:t>5</w:t>
            </w:r>
          </w:p>
        </w:tc>
      </w:tr>
      <w:tr w:rsidR="005D0D89" w14:paraId="36AF50AB" w14:textId="77777777">
        <w:trPr>
          <w:trHeight w:val="280"/>
        </w:trPr>
        <w:tc>
          <w:tcPr>
            <w:tcW w:w="2528" w:type="dxa"/>
          </w:tcPr>
          <w:p w14:paraId="5558242F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3170F624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59F9F77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7B570A5" w14:textId="77777777" w:rsidR="005D0D89" w:rsidRDefault="00000000">
            <w:pPr>
              <w:pStyle w:val="TableParagraph"/>
              <w:spacing w:before="45" w:line="215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pacing w:val="-5"/>
                <w:sz w:val="20"/>
              </w:rPr>
              <w:t>N/A</w:t>
            </w:r>
          </w:p>
        </w:tc>
      </w:tr>
      <w:tr w:rsidR="005D0D89" w14:paraId="204FF2F6" w14:textId="77777777">
        <w:trPr>
          <w:trHeight w:val="280"/>
        </w:trPr>
        <w:tc>
          <w:tcPr>
            <w:tcW w:w="2528" w:type="dxa"/>
          </w:tcPr>
          <w:p w14:paraId="7EB68B15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3C02921A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9ABB175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AC3B051" w14:textId="77777777" w:rsidR="005D0D89" w:rsidRDefault="00000000">
            <w:pPr>
              <w:pStyle w:val="TableParagraph"/>
              <w:spacing w:line="232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pacing w:val="-5"/>
                <w:sz w:val="20"/>
              </w:rPr>
              <w:t>N/A</w:t>
            </w:r>
          </w:p>
        </w:tc>
      </w:tr>
      <w:tr w:rsidR="005D0D89" w14:paraId="4D647AF4" w14:textId="77777777">
        <w:trPr>
          <w:trHeight w:val="280"/>
        </w:trPr>
        <w:tc>
          <w:tcPr>
            <w:tcW w:w="11021" w:type="dxa"/>
            <w:gridSpan w:val="4"/>
          </w:tcPr>
          <w:p w14:paraId="3628918C" w14:textId="77777777" w:rsidR="005D0D89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5D0D89" w14:paraId="24B8A337" w14:textId="77777777">
        <w:trPr>
          <w:trHeight w:val="94"/>
        </w:trPr>
        <w:tc>
          <w:tcPr>
            <w:tcW w:w="2528" w:type="dxa"/>
            <w:vMerge w:val="restart"/>
          </w:tcPr>
          <w:p w14:paraId="22CDCD57" w14:textId="77777777" w:rsidR="005D0D89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4C4B4F42" w14:textId="77777777" w:rsidR="005D0D89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002C69DA" w14:textId="77777777" w:rsidR="005D0D89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findings?</w:t>
            </w:r>
          </w:p>
          <w:p w14:paraId="42E57FA0" w14:textId="77777777" w:rsidR="005D0D89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95DF623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D0D89" w14:paraId="0A6A9A14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A5A2A41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013DF12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5619F1D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D21F2C1" w14:textId="440CED9B" w:rsidR="005D0D89" w:rsidRDefault="00000000">
            <w:pPr>
              <w:pStyle w:val="TableParagraph"/>
              <w:spacing w:before="35" w:line="240" w:lineRule="auto"/>
              <w:ind w:left="61"/>
              <w:rPr>
                <w:rFonts w:ascii="Tahoma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5792" behindDoc="1" locked="0" layoutInCell="1" allowOverlap="1" wp14:anchorId="0C1062EB" wp14:editId="6BAF83A5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26E0F08" id="Group 73" o:spid="_x0000_s1026" style="position:absolute;margin-left:.4pt;margin-top:0;width:65.3pt;height:16.5pt;z-index:-1605068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WbwgAAANsAAAAPAAAAZHJzL2Rvd25yZXYueG1sRI9Bi8Iw&#10;FITvwv6H8Bb2pqmyqH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ApYZWb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ie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eJ7C7Uv8ATL/AwAA//8DAFBLAQItABQABgAIAAAAIQDb4fbL7gAAAIUBAAATAAAAAAAAAAAA&#10;AAAAAAAAAABbQ29udGVudF9UeXBlc10ueG1sUEsBAi0AFAAGAAgAAAAhAFr0LFu/AAAAFQEAAAsA&#10;AAAAAAAAAAAAAAAAHwEAAF9yZWxzLy5yZWxzUEsBAi0AFAAGAAgAAAAhAJ98KJ7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153CA">
              <w:rPr>
                <w:rFonts w:ascii="Tahoma"/>
                <w:w w:val="90"/>
                <w:sz w:val="20"/>
              </w:rPr>
              <w:t>6-11</w:t>
            </w:r>
          </w:p>
        </w:tc>
      </w:tr>
      <w:tr w:rsidR="005D0D89" w14:paraId="528BB937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36A59B14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A3B0F62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6C9D029" w14:textId="77777777" w:rsidR="005D0D89" w:rsidRDefault="005D0D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7437927" w14:textId="77777777" w:rsidR="005D0D89" w:rsidRDefault="005D0D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D0D89" w14:paraId="15B88C46" w14:textId="77777777">
        <w:trPr>
          <w:trHeight w:val="280"/>
        </w:trPr>
        <w:tc>
          <w:tcPr>
            <w:tcW w:w="2528" w:type="dxa"/>
          </w:tcPr>
          <w:p w14:paraId="554D49F9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111BAAE1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D772FE9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075E400" w14:textId="7EB8B88C" w:rsidR="005D0D89" w:rsidRDefault="00000000">
            <w:pPr>
              <w:pStyle w:val="TableParagraph"/>
              <w:spacing w:before="13" w:line="240" w:lineRule="auto"/>
              <w:ind w:left="61"/>
              <w:rPr>
                <w:rFonts w:ascii="Tahoma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6304" behindDoc="1" locked="0" layoutInCell="1" allowOverlap="1" wp14:anchorId="475A4C93" wp14:editId="6E387226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3997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BA6F33F" id="Group 76" o:spid="_x0000_s1026" style="position:absolute;margin-left:.4pt;margin-top:-1.1pt;width:65.3pt;height:48.45pt;z-index:-16050176;mso-wrap-distance-left:0;mso-wrap-distance-right:0" coordsize="8293,6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YcA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ODZ+iT9Azv8BAAD//wMAUEsBAi0AFAAGAAgAAAAhANvh9svuAAAAhQEAABMAAAAAAAAAAAAAAAAA&#10;AAAAAFtDb250ZW50X1R5cGVzXS54bWxQSwECLQAUAAYACAAAACEAWvQsW78AAAAVAQAACwAAAAAA&#10;AAAAAAAAAAAfAQAAX3JlbHMvLnJlbHNQSwECLQAUAAYACAAAACEAcX2HAM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  <v:shape id="Graphic 79" o:spid="_x0000_s1029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80" o:spid="_x0000_s1030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  <v:shape id="Graphic 81" o:spid="_x0000_s1031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" path="m828941,l,,,209473,12699,196773r,-184074l816241,12699,828941,xe" fillcolor="#7f7f7f" stroked="f">
                        <v:path arrowok="t"/>
                      </v:shape>
                      <v:shape id="Graphic 82" o:spid="_x0000_s1032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153CA">
              <w:rPr>
                <w:rFonts w:ascii="Tahoma"/>
                <w:w w:val="90"/>
                <w:sz w:val="20"/>
              </w:rPr>
              <w:t>6-11</w:t>
            </w:r>
          </w:p>
        </w:tc>
      </w:tr>
      <w:tr w:rsidR="005D0D89" w14:paraId="252BB2F7" w14:textId="77777777">
        <w:trPr>
          <w:trHeight w:val="280"/>
        </w:trPr>
        <w:tc>
          <w:tcPr>
            <w:tcW w:w="2528" w:type="dxa"/>
          </w:tcPr>
          <w:p w14:paraId="63EA1CB7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275C76AB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1413DF6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EF2D6EA" w14:textId="276A6B7E" w:rsidR="005D0D89" w:rsidRDefault="005153CA">
            <w:pPr>
              <w:pStyle w:val="TableParagraph"/>
              <w:spacing w:line="233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6</w:t>
            </w:r>
          </w:p>
        </w:tc>
      </w:tr>
      <w:tr w:rsidR="005D0D89" w14:paraId="6131EA44" w14:textId="77777777">
        <w:trPr>
          <w:trHeight w:val="280"/>
        </w:trPr>
        <w:tc>
          <w:tcPr>
            <w:tcW w:w="2528" w:type="dxa"/>
          </w:tcPr>
          <w:p w14:paraId="187D6D0C" w14:textId="77777777" w:rsidR="005D0D8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1ECD2B7F" w14:textId="77777777" w:rsidR="005D0D89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00A5B36" w14:textId="77777777" w:rsidR="005D0D89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85A09AC" w14:textId="0378F088" w:rsidR="005D0D89" w:rsidRDefault="005153CA">
            <w:pPr>
              <w:pStyle w:val="TableParagraph"/>
              <w:spacing w:before="71" w:line="189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6</w:t>
            </w:r>
          </w:p>
        </w:tc>
      </w:tr>
    </w:tbl>
    <w:p w14:paraId="52F52A4A" w14:textId="77777777" w:rsidR="005D0D89" w:rsidRDefault="005D0D89">
      <w:pPr>
        <w:pStyle w:val="BodyText"/>
        <w:spacing w:before="65"/>
      </w:pPr>
    </w:p>
    <w:p w14:paraId="22642ED4" w14:textId="77777777" w:rsidR="005D0D89" w:rsidRDefault="00000000">
      <w:pPr>
        <w:pStyle w:val="BodyText"/>
        <w:spacing w:line="276" w:lineRule="auto"/>
        <w:ind w:left="220" w:right="33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78653B9A" w14:textId="77777777" w:rsidR="005D0D89" w:rsidRDefault="005D0D89">
      <w:pPr>
        <w:pStyle w:val="BodyText"/>
        <w:spacing w:before="36"/>
      </w:pPr>
    </w:p>
    <w:p w14:paraId="5EAC72D0" w14:textId="77777777" w:rsidR="005D0D89" w:rsidRDefault="00000000">
      <w:pPr>
        <w:spacing w:line="276" w:lineRule="auto"/>
        <w:ind w:left="220" w:right="33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5D0D89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D0D89"/>
    <w:rsid w:val="00093BFC"/>
    <w:rsid w:val="005153CA"/>
    <w:rsid w:val="005D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17F8B"/>
  <w15:docId w15:val="{D6C8A705-672E-49AE-A42E-27DC21EAB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60</Words>
  <Characters>3763</Characters>
  <Application>Microsoft Office Word</Application>
  <DocSecurity>0</DocSecurity>
  <Lines>31</Lines>
  <Paragraphs>8</Paragraphs>
  <ScaleCrop>false</ScaleCrop>
  <Company/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Alexia Ostrolenk</cp:lastModifiedBy>
  <cp:revision>2</cp:revision>
  <dcterms:created xsi:type="dcterms:W3CDTF">2024-08-13T19:21:00Z</dcterms:created>
  <dcterms:modified xsi:type="dcterms:W3CDTF">2024-08-13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8-13T00:00:00Z</vt:filetime>
  </property>
  <property fmtid="{D5CDD505-2E9C-101B-9397-08002B2CF9AE}" pid="5" name="Producer">
    <vt:lpwstr>Microsoft® Word 2010</vt:lpwstr>
  </property>
</Properties>
</file>